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91" w:rsidRPr="00807B77" w:rsidRDefault="00807B77" w:rsidP="003514E4">
      <w:pPr>
        <w:ind w:leftChars="0" w:left="0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8727E1" w:rsidRPr="00807B77">
        <w:rPr>
          <w:rFonts w:ascii="Times New Roman" w:hAnsi="Times New Roman" w:cs="Times New Roman"/>
          <w:b/>
          <w:szCs w:val="24"/>
        </w:rPr>
        <w:t xml:space="preserve">Table </w:t>
      </w:r>
      <w:r w:rsidR="00D426B6" w:rsidRPr="00807B77">
        <w:rPr>
          <w:rFonts w:ascii="Times New Roman" w:hAnsi="Times New Roman" w:cs="Times New Roman" w:hint="eastAsia"/>
          <w:b/>
          <w:szCs w:val="24"/>
        </w:rPr>
        <w:t>S</w:t>
      </w:r>
      <w:r w:rsidR="00082EAA" w:rsidRPr="00807B77">
        <w:rPr>
          <w:rFonts w:ascii="Times New Roman" w:hAnsi="Times New Roman" w:cs="Times New Roman"/>
          <w:b/>
          <w:szCs w:val="24"/>
        </w:rPr>
        <w:t>4</w:t>
      </w:r>
      <w:r w:rsidR="00B27106" w:rsidRPr="00807B77">
        <w:rPr>
          <w:rFonts w:ascii="Times New Roman" w:hAnsi="Times New Roman" w:cs="Times New Roman" w:hint="eastAsia"/>
          <w:b/>
          <w:szCs w:val="24"/>
        </w:rPr>
        <w:t xml:space="preserve">. </w:t>
      </w:r>
      <w:r w:rsidR="003514E4" w:rsidRPr="00807B77">
        <w:rPr>
          <w:rFonts w:ascii="Times New Roman" w:hAnsi="Times New Roman" w:cs="Times New Roman"/>
          <w:b/>
          <w:color w:val="000000" w:themeColor="text1"/>
          <w:szCs w:val="24"/>
        </w:rPr>
        <w:t xml:space="preserve">All antibodies used in </w:t>
      </w:r>
      <w:r w:rsidR="00082EAA" w:rsidRPr="00807B77">
        <w:rPr>
          <w:rFonts w:ascii="Times New Roman" w:hAnsi="Times New Roman" w:cs="Times New Roman"/>
          <w:b/>
          <w:color w:val="000000" w:themeColor="text1"/>
          <w:szCs w:val="24"/>
        </w:rPr>
        <w:t>Western blotting</w:t>
      </w:r>
      <w:r w:rsidR="003514E4" w:rsidRPr="00807B77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2660"/>
        <w:gridCol w:w="4252"/>
        <w:gridCol w:w="1610"/>
      </w:tblGrid>
      <w:tr w:rsidR="008A1513" w:rsidRPr="007A0F7D" w:rsidTr="008A1513">
        <w:tc>
          <w:tcPr>
            <w:tcW w:w="8522" w:type="dxa"/>
            <w:gridSpan w:val="3"/>
            <w:tcBorders>
              <w:bottom w:val="single" w:sz="4" w:space="0" w:color="000000" w:themeColor="text1"/>
            </w:tcBorders>
          </w:tcPr>
          <w:p w:rsidR="008A1513" w:rsidRPr="007E4EC0" w:rsidRDefault="008A1513" w:rsidP="00E04210">
            <w:pPr>
              <w:ind w:leftChars="0"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ntibodies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 </w:t>
            </w:r>
            <w:r w:rsid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</w:t>
            </w:r>
            <w:r w:rsidR="0027430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</w:t>
            </w:r>
            <w:r w:rsidR="001828D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Vendor             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  </w:t>
            </w:r>
            <w:r w:rsidR="0027430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  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8A1513" w:rsidRPr="007A0F7D" w:rsidTr="00274308">
        <w:tc>
          <w:tcPr>
            <w:tcW w:w="2660" w:type="dxa"/>
            <w:tcBorders>
              <w:bottom w:val="nil"/>
              <w:right w:val="nil"/>
            </w:tcBorders>
          </w:tcPr>
          <w:p w:rsidR="008A1513" w:rsidRPr="007E4EC0" w:rsidRDefault="008A1513" w:rsidP="00AE054C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Vimentin antibody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8A1513" w:rsidRPr="00EB16D7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B16D7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mbridge,</w:t>
            </w:r>
            <w:r w:rsidRPr="00EB16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, USA</w:t>
            </w:r>
          </w:p>
        </w:tc>
        <w:tc>
          <w:tcPr>
            <w:tcW w:w="1610" w:type="dxa"/>
            <w:tcBorders>
              <w:left w:val="nil"/>
              <w:bottom w:val="nil"/>
            </w:tcBorders>
          </w:tcPr>
          <w:p w:rsidR="008A1513" w:rsidRPr="00855360" w:rsidRDefault="00EB16D7" w:rsidP="00EE454A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="0085536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8978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AE054C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Snail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EB16D7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B16D7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mbridge,</w:t>
            </w:r>
            <w:r w:rsidRPr="00EB16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, US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EB16D7" w:rsidP="00EE454A">
            <w:pPr>
              <w:ind w:leftChars="0" w:left="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b53519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AE054C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Twist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EB16D7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6D7">
              <w:rPr>
                <w:rFonts w:ascii="Times New Roman" w:hAnsi="Times New Roman" w:cs="Times New Roman"/>
                <w:sz w:val="20"/>
                <w:szCs w:val="20"/>
              </w:rPr>
              <w:t xml:space="preserve">Santa Cruz Biotechnology, Santa Cruz, CA, USA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EB16D7" w:rsidP="00EE454A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-81417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FF0171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E-cadherin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EB16D7" w:rsidRDefault="008A1513" w:rsidP="00897A79">
            <w:pPr>
              <w:ind w:leftChars="0"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B16D7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EB16D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mbridge,</w:t>
            </w:r>
            <w:r w:rsidRPr="00EB16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EB1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, US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897A79">
            <w:pPr>
              <w:ind w:leftChars="0" w:left="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b</w:t>
            </w:r>
            <w:r w:rsidR="00EB16D7">
              <w:rPr>
                <w:rFonts w:hint="eastAsia"/>
                <w:color w:val="000000" w:themeColor="text1"/>
                <w:sz w:val="20"/>
                <w:szCs w:val="20"/>
              </w:rPr>
              <w:t>15148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AE054C">
            <w:pPr>
              <w:ind w:leftChars="0"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AREG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&amp;D Systems, Inc., Minneapolis, MN, USA</w:t>
            </w:r>
            <w:r w:rsidRPr="007E4EC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F262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3514E4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EGFR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897A79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267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EGFR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0002CE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0002CE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234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Raf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0002CE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0002CE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422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Raf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0002CE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0002CE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421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ERK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0002CE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0002CE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695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ERK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0002CE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ell Signaling Technology, 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Danvers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, USA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0002CE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101S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44/42 MEK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546D54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EMD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llipore, Temecula,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CA, US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546D54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G1915288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 p44/42 MEK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897A79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sz w:val="20"/>
                <w:szCs w:val="20"/>
              </w:rPr>
              <w:t xml:space="preserve">Calbiochem, Novabiochem, and Novagen, </w:t>
            </w:r>
            <w:r w:rsidRPr="007E4E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mecula,</w:t>
            </w:r>
            <w:r w:rsidRPr="007E4EC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CA, US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EE454A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4955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 antibo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8A1513" w:rsidRPr="007E4EC0" w:rsidRDefault="00BC130D" w:rsidP="00832255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-47778</w:t>
            </w:r>
          </w:p>
        </w:tc>
      </w:tr>
      <w:tr w:rsidR="008A1513" w:rsidRPr="007A0F7D" w:rsidTr="00274308">
        <w:tc>
          <w:tcPr>
            <w:tcW w:w="2660" w:type="dxa"/>
            <w:tcBorders>
              <w:top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tubulin antibody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:rsidR="008A1513" w:rsidRPr="007E4EC0" w:rsidRDefault="008A1513" w:rsidP="0083225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610" w:type="dxa"/>
            <w:tcBorders>
              <w:top w:val="nil"/>
              <w:left w:val="nil"/>
            </w:tcBorders>
          </w:tcPr>
          <w:p w:rsidR="008A1513" w:rsidRPr="007E4EC0" w:rsidRDefault="00BC130D" w:rsidP="00832255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-398103</w:t>
            </w:r>
          </w:p>
        </w:tc>
      </w:tr>
    </w:tbl>
    <w:p w:rsidR="003514E4" w:rsidRPr="007A0F7D" w:rsidRDefault="003514E4" w:rsidP="003514E4">
      <w:pPr>
        <w:ind w:left="389"/>
        <w:rPr>
          <w:rFonts w:ascii="Times New Roman" w:hAnsi="Times New Roman" w:cs="Times New Roman"/>
          <w:szCs w:val="24"/>
        </w:rPr>
      </w:pPr>
    </w:p>
    <w:sectPr w:rsidR="003514E4" w:rsidRPr="007A0F7D" w:rsidSect="002432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3367" w:rsidRDefault="008C3367" w:rsidP="004C6691">
      <w:pPr>
        <w:ind w:left="389"/>
      </w:pPr>
      <w:r>
        <w:separator/>
      </w:r>
    </w:p>
  </w:endnote>
  <w:endnote w:type="continuationSeparator" w:id="1">
    <w:p w:rsidR="008C3367" w:rsidRDefault="008C3367" w:rsidP="004C6691">
      <w:pPr>
        <w:ind w:left="389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6"/>
      <w:ind w:left="38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6"/>
      <w:ind w:left="389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6"/>
      <w:ind w:left="38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3367" w:rsidRDefault="008C3367" w:rsidP="004C6691">
      <w:pPr>
        <w:ind w:left="389"/>
      </w:pPr>
      <w:r>
        <w:separator/>
      </w:r>
    </w:p>
  </w:footnote>
  <w:footnote w:type="continuationSeparator" w:id="1">
    <w:p w:rsidR="008C3367" w:rsidRDefault="008C3367" w:rsidP="004C6691">
      <w:pPr>
        <w:ind w:left="38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4"/>
      <w:ind w:left="389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4"/>
      <w:ind w:left="389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691" w:rsidRDefault="004C6691" w:rsidP="004C6691">
    <w:pPr>
      <w:pStyle w:val="a4"/>
      <w:ind w:left="389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93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14E4"/>
    <w:rsid w:val="000641E3"/>
    <w:rsid w:val="00081B71"/>
    <w:rsid w:val="00082EAA"/>
    <w:rsid w:val="000F0453"/>
    <w:rsid w:val="00152923"/>
    <w:rsid w:val="0015512E"/>
    <w:rsid w:val="0016182A"/>
    <w:rsid w:val="0017421B"/>
    <w:rsid w:val="001828D8"/>
    <w:rsid w:val="00192D4E"/>
    <w:rsid w:val="001E0D60"/>
    <w:rsid w:val="00243212"/>
    <w:rsid w:val="00274308"/>
    <w:rsid w:val="002827CD"/>
    <w:rsid w:val="002861FE"/>
    <w:rsid w:val="002B651B"/>
    <w:rsid w:val="002C00B6"/>
    <w:rsid w:val="00332183"/>
    <w:rsid w:val="003514E4"/>
    <w:rsid w:val="00436167"/>
    <w:rsid w:val="00441926"/>
    <w:rsid w:val="00454381"/>
    <w:rsid w:val="004C6691"/>
    <w:rsid w:val="004E30D4"/>
    <w:rsid w:val="004F6ABB"/>
    <w:rsid w:val="00546D54"/>
    <w:rsid w:val="00585127"/>
    <w:rsid w:val="005C359B"/>
    <w:rsid w:val="005D24E5"/>
    <w:rsid w:val="005E4057"/>
    <w:rsid w:val="0065284C"/>
    <w:rsid w:val="00673F72"/>
    <w:rsid w:val="00683682"/>
    <w:rsid w:val="00694865"/>
    <w:rsid w:val="006A2D33"/>
    <w:rsid w:val="006C5ED8"/>
    <w:rsid w:val="00710AA7"/>
    <w:rsid w:val="00760F96"/>
    <w:rsid w:val="007A0F7D"/>
    <w:rsid w:val="007C314E"/>
    <w:rsid w:val="007E4EC0"/>
    <w:rsid w:val="00807B77"/>
    <w:rsid w:val="0082270D"/>
    <w:rsid w:val="00855360"/>
    <w:rsid w:val="008727E1"/>
    <w:rsid w:val="00897A79"/>
    <w:rsid w:val="008A0C87"/>
    <w:rsid w:val="008A1513"/>
    <w:rsid w:val="008C3367"/>
    <w:rsid w:val="00937415"/>
    <w:rsid w:val="00951E22"/>
    <w:rsid w:val="009A0917"/>
    <w:rsid w:val="009A49EB"/>
    <w:rsid w:val="009D24A3"/>
    <w:rsid w:val="00A514DD"/>
    <w:rsid w:val="00A52244"/>
    <w:rsid w:val="00A5238A"/>
    <w:rsid w:val="00A5569A"/>
    <w:rsid w:val="00AD7B17"/>
    <w:rsid w:val="00AE1D66"/>
    <w:rsid w:val="00B27106"/>
    <w:rsid w:val="00B970E2"/>
    <w:rsid w:val="00BC130D"/>
    <w:rsid w:val="00C43332"/>
    <w:rsid w:val="00C8754F"/>
    <w:rsid w:val="00CC4501"/>
    <w:rsid w:val="00D050BC"/>
    <w:rsid w:val="00D426B6"/>
    <w:rsid w:val="00D74A7D"/>
    <w:rsid w:val="00D93123"/>
    <w:rsid w:val="00E04210"/>
    <w:rsid w:val="00E16A17"/>
    <w:rsid w:val="00E667B4"/>
    <w:rsid w:val="00EB16D7"/>
    <w:rsid w:val="00ED2208"/>
    <w:rsid w:val="00EE454A"/>
    <w:rsid w:val="00F54F6D"/>
    <w:rsid w:val="00FE3F28"/>
    <w:rsid w:val="00FF3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4E4"/>
    <w:pPr>
      <w:widowControl w:val="0"/>
      <w:ind w:leftChars="162" w:left="162"/>
    </w:pPr>
  </w:style>
  <w:style w:type="paragraph" w:styleId="1">
    <w:name w:val="heading 1"/>
    <w:basedOn w:val="a"/>
    <w:next w:val="a"/>
    <w:link w:val="10"/>
    <w:uiPriority w:val="9"/>
    <w:qFormat/>
    <w:rsid w:val="00BC130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14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C66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4C6691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C66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4C6691"/>
    <w:rPr>
      <w:sz w:val="20"/>
      <w:szCs w:val="20"/>
    </w:rPr>
  </w:style>
  <w:style w:type="paragraph" w:styleId="a8">
    <w:name w:val="List Paragraph"/>
    <w:basedOn w:val="a"/>
    <w:uiPriority w:val="34"/>
    <w:qFormat/>
    <w:rsid w:val="00AE1D66"/>
    <w:pPr>
      <w:ind w:leftChars="200" w:left="480"/>
    </w:pPr>
    <w:rPr>
      <w:rFonts w:ascii="Calibri" w:eastAsia="新細明體" w:hAnsi="Calibri" w:cs="Times New Roman"/>
    </w:rPr>
  </w:style>
  <w:style w:type="character" w:customStyle="1" w:styleId="apple-converted-space">
    <w:name w:val="apple-converted-space"/>
    <w:basedOn w:val="a0"/>
    <w:rsid w:val="00AE1D66"/>
  </w:style>
  <w:style w:type="character" w:customStyle="1" w:styleId="10">
    <w:name w:val="標題 1 字元"/>
    <w:basedOn w:val="a0"/>
    <w:link w:val="1"/>
    <w:uiPriority w:val="9"/>
    <w:rsid w:val="00BC130D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5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ora</dc:creator>
  <cp:lastModifiedBy>sonora</cp:lastModifiedBy>
  <cp:revision>12</cp:revision>
  <dcterms:created xsi:type="dcterms:W3CDTF">2017-01-05T01:33:00Z</dcterms:created>
  <dcterms:modified xsi:type="dcterms:W3CDTF">2017-02-02T15:48:00Z</dcterms:modified>
</cp:coreProperties>
</file>